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70F6" w:rsidRDefault="00155DC6" w:rsidP="004970F6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Questionnaire</w:t>
      </w:r>
    </w:p>
    <w:p w:rsidR="00155DC6" w:rsidRPr="00BC707E" w:rsidRDefault="00155DC6" w:rsidP="004970F6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0" w:name="_GoBack"/>
      <w:bookmarkEnd w:id="0"/>
    </w:p>
    <w:tbl>
      <w:tblPr>
        <w:tblW w:w="9923" w:type="dxa"/>
        <w:tblLook w:val="04A0" w:firstRow="1" w:lastRow="0" w:firstColumn="1" w:lastColumn="0" w:noHBand="0" w:noVBand="1"/>
      </w:tblPr>
      <w:tblGrid>
        <w:gridCol w:w="1705"/>
        <w:gridCol w:w="675"/>
        <w:gridCol w:w="4130"/>
        <w:gridCol w:w="3413"/>
      </w:tblGrid>
      <w:tr w:rsidR="004970F6" w:rsidRPr="00BC707E" w:rsidTr="009A6234">
        <w:trPr>
          <w:trHeight w:val="260"/>
        </w:trPr>
        <w:tc>
          <w:tcPr>
            <w:tcW w:w="1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de</w:t>
            </w:r>
          </w:p>
        </w:tc>
        <w:tc>
          <w:tcPr>
            <w:tcW w:w="4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34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ferences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nvironmental Regulation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R1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e government has created environmental regula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</w:t>
            </w: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for the transportation industry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aza, (2020); Yang, (2018); Zhu et al. (2013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R2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ere are clear requirements for the pollutant emission intensity values for the transportation industry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eng et al. (2021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R3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adable permits and pollution control subsidies play a role in stimulating innovation enthusiasm in the transportation industry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eng et al. (2021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433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rket Demand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D1</w:t>
            </w:r>
          </w:p>
        </w:tc>
        <w:tc>
          <w:tcPr>
            <w:tcW w:w="41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here is a segmentation of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he </w:t>
            </w: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rket for the transportation industry.</w:t>
            </w:r>
          </w:p>
        </w:tc>
        <w:tc>
          <w:tcPr>
            <w:tcW w:w="34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Lin et al. (2013); </w:t>
            </w:r>
            <w:proofErr w:type="spellStart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ltra</w:t>
            </w:r>
            <w:proofErr w:type="spellEnd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nd Jean, (2009); Kammerer, (2009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D2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ustomer requirements about green products are met or satisfied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Lin et al. (2013); </w:t>
            </w:r>
            <w:proofErr w:type="spellStart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ltra</w:t>
            </w:r>
            <w:proofErr w:type="spellEnd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nd Jean, (2009); Kammerer, (2009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D3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ice flexibility of demand for green products is always occurring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Lin et al. (2013); </w:t>
            </w:r>
            <w:proofErr w:type="spellStart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ltra</w:t>
            </w:r>
            <w:proofErr w:type="spellEnd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nd Jean, (2009); Kammerer, (2009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D4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ustomer benefit for green products is high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Lin et al. (2013); </w:t>
            </w:r>
            <w:proofErr w:type="spellStart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ltra</w:t>
            </w:r>
            <w:proofErr w:type="spellEnd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nd Jean, (2009); Kammerer, (2009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overnment Pressure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P1</w:t>
            </w:r>
          </w:p>
        </w:tc>
        <w:tc>
          <w:tcPr>
            <w:tcW w:w="41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gulation for green products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n our country </w:t>
            </w: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s stringent.</w:t>
            </w:r>
          </w:p>
        </w:tc>
        <w:tc>
          <w:tcPr>
            <w:tcW w:w="34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ng et al. (2021a)</w:t>
            </w:r>
          </w:p>
        </w:tc>
      </w:tr>
      <w:tr w:rsidR="004970F6" w:rsidRPr="00BC707E" w:rsidTr="009A6234">
        <w:trPr>
          <w:trHeight w:val="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P2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uture regulation for green products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n our country </w:t>
            </w: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s predictable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ng et al. (2021a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P3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gulations for green products have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 </w:t>
            </w: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nsiderable impact on business entities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in the country</w:t>
            </w: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ng et al. (2021a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petitor Pressure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P1</w:t>
            </w:r>
          </w:p>
        </w:tc>
        <w:tc>
          <w:tcPr>
            <w:tcW w:w="41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r major competitors practice worldwide environmental standards for their operations and products.</w:t>
            </w:r>
          </w:p>
        </w:tc>
        <w:tc>
          <w:tcPr>
            <w:tcW w:w="34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ng et al. (2021a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P2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r major competitors implement environmental strategies on a worldwide basis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ng et al. (2021a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P3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mplementing an environmental strategy can affect considerably our environmental reputation with competitors in other countries.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ng et al. (2021a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544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rporate Social Responsibility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SR1</w:t>
            </w:r>
          </w:p>
        </w:tc>
        <w:tc>
          <w:tcPr>
            <w:tcW w:w="41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 use customer satisfaction as an indicator o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</w:t>
            </w: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whether to continue producing/using green products.</w:t>
            </w:r>
          </w:p>
        </w:tc>
        <w:tc>
          <w:tcPr>
            <w:tcW w:w="34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uan and Cao, (2022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32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SR2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 set aside an amount from our budget for green transportation projects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uan and Cao, (2022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SR3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D6D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 set aside an amount from our budget for providing for the underprivileged groups in society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uan and Cao, (2022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24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7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mployee Conduct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C1</w:t>
            </w:r>
          </w:p>
        </w:tc>
        <w:tc>
          <w:tcPr>
            <w:tcW w:w="41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he top management's </w:t>
            </w:r>
            <w:proofErr w:type="spellStart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ehavior</w:t>
            </w:r>
            <w:proofErr w:type="spellEnd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inspired the acceptance of change by all the other organization members.</w:t>
            </w:r>
          </w:p>
        </w:tc>
        <w:tc>
          <w:tcPr>
            <w:tcW w:w="3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ng et al. (2021a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C2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D6D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he employees were able to take initiative and decisions on their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wn thanks to</w:t>
            </w:r>
            <w:r w:rsidRPr="006D6D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the encouragement of authority delegation.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ng et al. (2021a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C3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l the organization members knew and shared the firm's mission and objectives.</w:t>
            </w:r>
          </w:p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ng et al. (2021a)</w:t>
            </w:r>
          </w:p>
        </w:tc>
      </w:tr>
      <w:tr w:rsidR="004970F6" w:rsidRPr="00BC707E" w:rsidTr="009A6234">
        <w:trPr>
          <w:trHeight w:val="279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628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reen Innovation Initiative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II1</w:t>
            </w:r>
          </w:p>
        </w:tc>
        <w:tc>
          <w:tcPr>
            <w:tcW w:w="4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 consistently recycle, reuse, and remanufacture materials or parts.</w:t>
            </w:r>
          </w:p>
        </w:tc>
        <w:tc>
          <w:tcPr>
            <w:tcW w:w="3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ng et al. (2021b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II2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 redesign our production and operation processes to improve environmental efficiency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ng et al. (2021b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112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II3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 redesign and improve products or services to meet new environmental criteria or directives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ng et al. (2021b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II4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 use less or non-polluting/toxic materials that are environmentally friendly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ng et al. (2021b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86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II5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 use eco-labe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</w:t>
            </w: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ng in our products or materials/parts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ng et al. (2021b)</w:t>
            </w:r>
          </w:p>
        </w:tc>
      </w:tr>
      <w:tr w:rsidR="004970F6" w:rsidRPr="00BC707E" w:rsidTr="009A6234">
        <w:trPr>
          <w:trHeight w:val="303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rm Competitivenes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C1</w:t>
            </w:r>
          </w:p>
        </w:tc>
        <w:tc>
          <w:tcPr>
            <w:tcW w:w="41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r environment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riendly image in the transportation industry is higher than our competitors.</w:t>
            </w:r>
          </w:p>
        </w:tc>
        <w:tc>
          <w:tcPr>
            <w:tcW w:w="34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ang et al. (2021b); Dong et al. (2014); Huang et al. (2016); </w:t>
            </w:r>
            <w:proofErr w:type="spellStart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llitto</w:t>
            </w:r>
            <w:proofErr w:type="spellEnd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et al. (2020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C2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r overall market competition advantage is greater than our competitors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ang et al. (2021b); Dong et al. (2014); Huang et al. (2016); </w:t>
            </w:r>
            <w:proofErr w:type="spellStart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llitto</w:t>
            </w:r>
            <w:proofErr w:type="spellEnd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et al. (2020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C3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r market share of product/service increased faster than our competitors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ang et al. (2021b); Dong et al. (2014); Huang et al. (2016); </w:t>
            </w:r>
            <w:proofErr w:type="spellStart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llitto</w:t>
            </w:r>
            <w:proofErr w:type="spellEnd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et al. (2020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C4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r proportion of research and development investment is higher than our competitors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ang et al. (2021b); Dong et al. (2014); Huang et al. (2016); </w:t>
            </w:r>
            <w:proofErr w:type="spellStart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llitto</w:t>
            </w:r>
            <w:proofErr w:type="spellEnd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et al. (2020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C5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291D4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r consumer satisfaction with products/services is higher than our competitors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ang et al. (2021b); Dong et al. (2014); Huang et al. (2016); </w:t>
            </w:r>
            <w:proofErr w:type="spellStart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llitto</w:t>
            </w:r>
            <w:proofErr w:type="spellEnd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et al. (2020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329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inancial Performance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P1</w:t>
            </w:r>
          </w:p>
        </w:tc>
        <w:tc>
          <w:tcPr>
            <w:tcW w:w="41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r profitability of new product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</w:t>
            </w: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service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</w:t>
            </w: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reached the leading level of the industry when performing green innovation initiatives.</w:t>
            </w:r>
          </w:p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ang et al. (2021b); Ma et al. (2021); </w:t>
            </w:r>
            <w:proofErr w:type="spellStart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ook</w:t>
            </w:r>
            <w:proofErr w:type="spellEnd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et al. (2018); Dong et al. (2014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P2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w product/service sales increased as a percentage of total sales when performing green innovation initiatives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ang et al. (2021b); Ma et al. (2021); </w:t>
            </w:r>
            <w:proofErr w:type="spellStart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ook</w:t>
            </w:r>
            <w:proofErr w:type="spellEnd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et al. (2018); Dong et al. (2014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P3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r profitability improved faster than its competitors when performing green innovation initiatives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ang et al. (2021b); Ma et al. (2021); </w:t>
            </w:r>
            <w:proofErr w:type="spellStart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ook</w:t>
            </w:r>
            <w:proofErr w:type="spellEnd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et al. (2018); Dong et al. (2014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P4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r return on asset (ROA) improved faster than its competitors when performing green innovation initiatives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ang et al. (2021b); Ma et al. (2021); </w:t>
            </w:r>
            <w:proofErr w:type="spellStart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ook</w:t>
            </w:r>
            <w:proofErr w:type="spellEnd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et al. (2018); Dong et al. (2014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7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P5</w:t>
            </w:r>
          </w:p>
        </w:tc>
        <w:tc>
          <w:tcPr>
            <w:tcW w:w="41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r productivity improved faster than its competitors when performing green innovation initiatives.</w:t>
            </w:r>
          </w:p>
        </w:tc>
        <w:tc>
          <w:tcPr>
            <w:tcW w:w="3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ang et al. (2021b); Ma et al. (2021); </w:t>
            </w:r>
            <w:proofErr w:type="spellStart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ook</w:t>
            </w:r>
            <w:proofErr w:type="spellEnd"/>
            <w:r w:rsidRPr="00BC70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et al. (2018); Dong et al. (2014)</w:t>
            </w:r>
          </w:p>
        </w:tc>
      </w:tr>
      <w:tr w:rsidR="004970F6" w:rsidRPr="00BC707E" w:rsidTr="009A6234">
        <w:trPr>
          <w:trHeight w:val="26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70F6" w:rsidRPr="00BC707E" w:rsidRDefault="004970F6" w:rsidP="009A623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</w:tbl>
    <w:p w:rsidR="00C44289" w:rsidRDefault="00155DC6"/>
    <w:sectPr w:rsidR="00C44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0F6"/>
    <w:rsid w:val="00155DC6"/>
    <w:rsid w:val="00221379"/>
    <w:rsid w:val="002E0A17"/>
    <w:rsid w:val="004970F6"/>
    <w:rsid w:val="00C2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B62FA"/>
  <w15:chartTrackingRefBased/>
  <w15:docId w15:val="{E3D52B11-23BC-4698-B963-883335354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70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92</Words>
  <Characters>4517</Characters>
  <Application>Microsoft Office Word</Application>
  <DocSecurity>0</DocSecurity>
  <Lines>37</Lines>
  <Paragraphs>10</Paragraphs>
  <ScaleCrop>false</ScaleCrop>
  <Company/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D. German</dc:creator>
  <cp:keywords/>
  <dc:description/>
  <cp:lastModifiedBy>Josephine D. German</cp:lastModifiedBy>
  <cp:revision>3</cp:revision>
  <dcterms:created xsi:type="dcterms:W3CDTF">2022-09-20T09:15:00Z</dcterms:created>
  <dcterms:modified xsi:type="dcterms:W3CDTF">2022-09-21T04:09:00Z</dcterms:modified>
</cp:coreProperties>
</file>